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3D814" w14:textId="77777777" w:rsidR="00D01811" w:rsidRPr="006039B8" w:rsidRDefault="000122E7" w:rsidP="009701F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Supplementary- </w:t>
      </w:r>
      <w:r w:rsidR="009701F5">
        <w:rPr>
          <w:rFonts w:asciiTheme="majorBidi" w:hAnsiTheme="majorBidi" w:cstheme="majorBidi"/>
          <w:b/>
          <w:bCs/>
          <w:sz w:val="24"/>
          <w:szCs w:val="24"/>
        </w:rPr>
        <w:t>Scientific Reports</w:t>
      </w:r>
    </w:p>
    <w:p w14:paraId="53753B00" w14:textId="704F04BC" w:rsidR="00D01811" w:rsidRDefault="00D01811" w:rsidP="00D0181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39B8">
        <w:rPr>
          <w:rFonts w:asciiTheme="majorBidi" w:hAnsiTheme="majorBidi" w:cstheme="majorBidi"/>
          <w:b/>
          <w:bCs/>
          <w:sz w:val="24"/>
          <w:szCs w:val="24"/>
        </w:rPr>
        <w:t>Endothelial Progenitor Cells Inhibit Jaw osteonecrosis</w:t>
      </w:r>
      <w:r w:rsidR="00FE6858">
        <w:rPr>
          <w:rFonts w:asciiTheme="majorBidi" w:hAnsiTheme="majorBidi" w:cstheme="majorBidi"/>
          <w:b/>
          <w:bCs/>
          <w:sz w:val="24"/>
          <w:szCs w:val="24"/>
        </w:rPr>
        <w:t xml:space="preserve"> in a rat model</w:t>
      </w:r>
      <w:r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: A Major Adverse Effect of Bisphosphonate Therapy </w:t>
      </w:r>
    </w:p>
    <w:p w14:paraId="22759C4E" w14:textId="3E1FE00A" w:rsidR="001A31EC" w:rsidRPr="006039B8" w:rsidRDefault="001A31EC" w:rsidP="001A31E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537B5">
        <w:rPr>
          <w:rFonts w:asciiTheme="majorBidi" w:hAnsiTheme="majorBidi" w:cstheme="majorBidi"/>
          <w:b/>
          <w:bCs/>
        </w:rPr>
        <w:t>Tal Tamari, PhD, Rina Elimelech, BDS, Gal Cohen, BSc, Talia Cohen, DVT, Ofri Doppelt, BSc, Lana Eskander-Hashoul, DMD, and Hadar Zigdon-Giladi, DMD, PhD</w:t>
      </w:r>
    </w:p>
    <w:p w14:paraId="536550A1" w14:textId="77777777" w:rsidR="00B35BEA" w:rsidRPr="006039B8" w:rsidRDefault="00B35BEA" w:rsidP="009C6F8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Dose response and time course effect of ZOL, DEX and ZOL(+)/DEX(+) on </w:t>
      </w:r>
      <w:r w:rsidR="00120504"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gingival fibroblasts </w:t>
      </w:r>
      <w:r w:rsidRPr="006039B8">
        <w:rPr>
          <w:rFonts w:asciiTheme="majorBidi" w:hAnsiTheme="majorBidi" w:cstheme="majorBidi"/>
          <w:b/>
          <w:bCs/>
          <w:sz w:val="24"/>
          <w:szCs w:val="24"/>
        </w:rPr>
        <w:t>proliferation</w:t>
      </w:r>
      <w:r w:rsidRPr="006039B8">
        <w:rPr>
          <w:rFonts w:asciiTheme="majorBidi" w:hAnsiTheme="majorBidi" w:cstheme="majorBidi"/>
          <w:sz w:val="24"/>
          <w:szCs w:val="24"/>
        </w:rPr>
        <w:t>:</w:t>
      </w:r>
      <w:r w:rsidR="00120504" w:rsidRPr="006039B8">
        <w:rPr>
          <w:rFonts w:asciiTheme="majorBidi" w:hAnsiTheme="majorBidi" w:cstheme="majorBidi"/>
          <w:sz w:val="24"/>
          <w:szCs w:val="24"/>
        </w:rPr>
        <w:t xml:space="preserve"> to determine the concentration of ZOL and DEX for </w:t>
      </w:r>
      <w:r w:rsidR="009C6F8D" w:rsidRPr="009C6F8D">
        <w:rPr>
          <w:rFonts w:asciiTheme="majorBidi" w:hAnsiTheme="majorBidi" w:cstheme="majorBidi"/>
          <w:sz w:val="24"/>
          <w:szCs w:val="24"/>
        </w:rPr>
        <w:t>proliferation</w:t>
      </w:r>
      <w:r w:rsidR="00120504" w:rsidRPr="006039B8">
        <w:rPr>
          <w:rFonts w:asciiTheme="majorBidi" w:hAnsiTheme="majorBidi" w:cstheme="majorBidi"/>
          <w:sz w:val="24"/>
          <w:szCs w:val="24"/>
        </w:rPr>
        <w:t xml:space="preserve"> studies, cell were cultured in </w:t>
      </w:r>
      <w:r w:rsidR="00B842FD" w:rsidRPr="006039B8">
        <w:rPr>
          <w:rFonts w:asciiTheme="majorBidi" w:hAnsiTheme="majorBidi" w:cstheme="majorBidi"/>
          <w:sz w:val="24"/>
          <w:szCs w:val="24"/>
        </w:rPr>
        <w:t xml:space="preserve">0, 0.1 and 10 µM </w:t>
      </w:r>
      <w:r w:rsidR="00120504" w:rsidRPr="006039B8">
        <w:rPr>
          <w:rFonts w:asciiTheme="majorBidi" w:hAnsiTheme="majorBidi" w:cstheme="majorBidi"/>
          <w:sz w:val="24"/>
          <w:szCs w:val="24"/>
        </w:rPr>
        <w:t>ZOL, DEX , ZOL(+)/DEX(+). XTT assay was performed according to the manufacture instruction</w:t>
      </w:r>
      <w:r w:rsidR="00DF4BC6" w:rsidRPr="006039B8">
        <w:rPr>
          <w:rFonts w:asciiTheme="majorBidi" w:hAnsiTheme="majorBidi" w:cstheme="majorBidi"/>
          <w:sz w:val="24"/>
          <w:szCs w:val="24"/>
        </w:rPr>
        <w:t>s at 24, 48 and 72h</w:t>
      </w:r>
      <w:r w:rsidR="00120504" w:rsidRPr="006039B8">
        <w:rPr>
          <w:rFonts w:asciiTheme="majorBidi" w:hAnsiTheme="majorBidi" w:cstheme="majorBidi"/>
          <w:sz w:val="24"/>
          <w:szCs w:val="24"/>
        </w:rPr>
        <w:t xml:space="preserve">. </w:t>
      </w:r>
      <w:r w:rsidR="00DF4BC6" w:rsidRPr="006039B8">
        <w:rPr>
          <w:rFonts w:asciiTheme="majorBidi" w:hAnsiTheme="majorBidi" w:cstheme="majorBidi"/>
          <w:sz w:val="24"/>
          <w:szCs w:val="24"/>
        </w:rPr>
        <w:t xml:space="preserve">10µM ZOL </w:t>
      </w:r>
      <w:r w:rsidR="00120504" w:rsidRPr="006039B8">
        <w:rPr>
          <w:rFonts w:asciiTheme="majorBidi" w:hAnsiTheme="majorBidi" w:cstheme="majorBidi"/>
          <w:sz w:val="24"/>
          <w:szCs w:val="24"/>
        </w:rPr>
        <w:t>or</w:t>
      </w:r>
      <w:r w:rsidR="00120504"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20504" w:rsidRPr="006039B8">
        <w:rPr>
          <w:rFonts w:asciiTheme="majorBidi" w:hAnsiTheme="majorBidi" w:cstheme="majorBidi"/>
          <w:sz w:val="24"/>
          <w:szCs w:val="24"/>
        </w:rPr>
        <w:t xml:space="preserve">10µM </w:t>
      </w:r>
      <w:r w:rsidR="00DF4BC6" w:rsidRPr="006039B8">
        <w:rPr>
          <w:rFonts w:asciiTheme="majorBidi" w:hAnsiTheme="majorBidi" w:cstheme="majorBidi"/>
          <w:sz w:val="24"/>
          <w:szCs w:val="24"/>
        </w:rPr>
        <w:t>ZOL(+)/DEX(+)</w:t>
      </w:r>
      <w:r w:rsidR="00DF4BC6"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20504" w:rsidRPr="006039B8">
        <w:rPr>
          <w:rFonts w:asciiTheme="majorBidi" w:hAnsiTheme="majorBidi" w:cstheme="majorBidi"/>
          <w:sz w:val="24"/>
          <w:szCs w:val="24"/>
        </w:rPr>
        <w:t xml:space="preserve">showed decreased proliferation between 24-72 h (concentration of 0.1µM ZOL or </w:t>
      </w:r>
      <w:r w:rsidR="00B842FD" w:rsidRPr="006039B8">
        <w:rPr>
          <w:rFonts w:asciiTheme="majorBidi" w:hAnsiTheme="majorBidi" w:cstheme="majorBidi"/>
          <w:sz w:val="24"/>
          <w:szCs w:val="24"/>
        </w:rPr>
        <w:t xml:space="preserve">0.1µM </w:t>
      </w:r>
      <w:r w:rsidR="00120504" w:rsidRPr="006039B8">
        <w:rPr>
          <w:rFonts w:asciiTheme="majorBidi" w:hAnsiTheme="majorBidi" w:cstheme="majorBidi"/>
          <w:sz w:val="24"/>
          <w:szCs w:val="24"/>
        </w:rPr>
        <w:t xml:space="preserve">ZOL+DEX didn't effect cell proliferation). Cells culture in DEX demonstrated increased proliferation from 0 to 72 h.   </w:t>
      </w:r>
      <w:r w:rsidR="00120504" w:rsidRPr="006039B8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70D32453" w14:textId="77777777" w:rsidR="00B35BEA" w:rsidRPr="006039B8" w:rsidRDefault="00983D25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6039B8">
        <w:rPr>
          <w:rFonts w:asciiTheme="majorBidi" w:hAnsiTheme="majorBidi" w:cstheme="majorBidi"/>
          <w:b/>
          <w:bCs/>
          <w:noProof/>
          <w:sz w:val="24"/>
          <w:szCs w:val="24"/>
          <w:rtl/>
          <w:lang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C08586" wp14:editId="57A76F70">
                <wp:simplePos x="0" y="0"/>
                <wp:positionH relativeFrom="column">
                  <wp:posOffset>38100</wp:posOffset>
                </wp:positionH>
                <wp:positionV relativeFrom="paragraph">
                  <wp:posOffset>4026535</wp:posOffset>
                </wp:positionV>
                <wp:extent cx="5295900" cy="666750"/>
                <wp:effectExtent l="0" t="0" r="0" b="0"/>
                <wp:wrapNone/>
                <wp:docPr id="8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2959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4F303" w14:textId="7CEA6A12" w:rsidR="00DF4BC6" w:rsidRPr="008F0694" w:rsidRDefault="001A31EC" w:rsidP="00B35BEA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 xml:space="preserve">Fig 1S- 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A dose response effect of zolendronic acid (ZOL) and dexamethasone (DEX) on gingival fibroblast (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A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) effect of ZOL on fibroblasts proliferation. (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B)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 xml:space="preserve"> effect of DEX on fibroblasts proliferation (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C</w:t>
                            </w:r>
                            <w:r w:rsidR="00DF4BC6" w:rsidRPr="008F069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) effect of ZOL(+)/DEX(+) on fibroblasts proliferation.</w:t>
                            </w:r>
                          </w:p>
                          <w:p w14:paraId="71AB9E1E" w14:textId="77777777" w:rsidR="00B35BEA" w:rsidRDefault="00B35BEA">
                            <w:pPr>
                              <w:rPr>
                                <w:rtl/>
                                <w:lang w:bidi="he-I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C08586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left:0;text-align:left;margin-left:3pt;margin-top:317.05pt;width:417pt;height:52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yReOQIAAC4EAAAOAAAAZHJzL2Uyb0RvYy54bWysU82O0zAQviPxDpbvNGnUdGnVdLV0KSAt&#10;P9LCA7iO01g4HmO7TZa32Nty5IS0L5TXYeyUtlpuCB8sj2f8eeabbxaXXaPIXlgnQRd0PEopEZpD&#10;KfW2oF8+r1+8pMR5pkumQIuC3glHL5fPny1aMxcZ1KBKYQmCaDdvTUFr7808SRyvRcPcCIzQ6KzA&#10;NsyjabdJaVmL6I1KsjSdJi3Y0ljgwjm8vR6cdBnxq0pw/7GqnPBEFRRz83G3cd+EPVku2Hxrmakl&#10;P6TB/iGLhkmNnx6hrplnZGflX1CN5BYcVH7EoUmgqiQXsQasZpw+qea2ZkbEWpAcZ440uf8Hyz/s&#10;P1kiy4JiozRrsEX9Y/+jv+8fSf/Q/+p/9g8kCzS1xs0x+tZgvO9eQYftjiU7cwP8qyMaVjXTW3Fl&#10;LbS1YCWmOQ4vk7OnA44LIJv2PZT4H9t5iEBdZRtSKWne/oFGfgj+g427OzZLdJ5wvMyzWT5L0cXR&#10;N51OL/LYzYTNA07ohbHOvxHQkHAoqEUxxH/Y/sb5kNcpJIQ7ULJcS6WiYbeblbJkz1A467hiKU/C&#10;lCZtQWd5lkdkDeF91FQjPQpbyQaZTcMapBZ4ea3LGOKZVMMZM1H6QFTgZmDJd5sOAwN7GyjvkDIL&#10;g4Bx4PBQg/1OSYviLaj7tmNWUKLeaaR9Np5MgtqjMckvMjTsuWdz7mGaI1RBPSXDceXjhAQeNFxh&#10;eyoZ+TplcsgVRRlpPAxQUP25HaNOY778DQAA//8DAFBLAwQUAAYACAAAACEA8vmVNeAAAAAJAQAA&#10;DwAAAGRycy9kb3ducmV2LnhtbEyPQU/DMAyF70j8h8hIXNCWdhtlK00nhBj3FTTgljWmrWic0mRd&#10;2a+fOcHJst/T8/ey9WhbMWDvG0cK4mkEAql0pqFKwevLZrIE4YMmo1tHqOAHPazzy4tMp8YdaYtD&#10;ESrBIeRTraAOoUul9GWNVvup65BY+3S91YHXvpKm10cOt62cRVEirW6IP9S6w8cay6/iYBWc3obi&#10;+/1jO9vdbFZhvHXPyenJKnV9NT7cgwg4hj8z/OIzOuTMtHcHMl60ChJuEnjMFzEI1peLiC97BXfz&#10;VQwyz+T/BvkZAAD//wMAUEsBAi0AFAAGAAgAAAAhALaDOJL+AAAA4QEAABMAAAAAAAAAAAAAAAAA&#10;AAAAAFtDb250ZW50X1R5cGVzXS54bWxQSwECLQAUAAYACAAAACEAOP0h/9YAAACUAQAACwAAAAAA&#10;AAAAAAAAAAAvAQAAX3JlbHMvLnJlbHNQSwECLQAUAAYACAAAACEAB7ckXjkCAAAuBAAADgAAAAAA&#10;AAAAAAAAAAAuAgAAZHJzL2Uyb0RvYy54bWxQSwECLQAUAAYACAAAACEA8vmVNeAAAAAJAQAADwAA&#10;AAAAAAAAAAAAAACTBAAAZHJzL2Rvd25yZXYueG1sUEsFBgAAAAAEAAQA8wAAAKAFAAAAAA==&#10;" stroked="f">
                <v:textbox>
                  <w:txbxContent>
                    <w:p w14:paraId="6FC4F303" w14:textId="7CEA6A12" w:rsidR="00DF4BC6" w:rsidRPr="008F0694" w:rsidRDefault="001A31EC" w:rsidP="00B35BEA">
                      <w:pP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 xml:space="preserve">Fig 1S- </w:t>
                      </w:r>
                      <w:r w:rsidR="00DF4BC6" w:rsidRPr="008F069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>A dose response effect of zolendronic acid (ZOL) and dexamethasone (DEX) on gingival fibroblast (</w:t>
                      </w:r>
                      <w:r w:rsidR="00DF4BC6" w:rsidRPr="008F0694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4"/>
                          <w:szCs w:val="24"/>
                          <w:lang w:bidi="he-IL"/>
                        </w:rPr>
                        <w:t>A</w:t>
                      </w:r>
                      <w:r w:rsidR="00DF4BC6" w:rsidRPr="008F069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>) effect of ZOL on fibroblasts proliferation. (</w:t>
                      </w:r>
                      <w:r w:rsidR="00DF4BC6" w:rsidRPr="008F0694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4"/>
                          <w:szCs w:val="24"/>
                          <w:lang w:bidi="he-IL"/>
                        </w:rPr>
                        <w:t>B)</w:t>
                      </w:r>
                      <w:r w:rsidR="00DF4BC6" w:rsidRPr="008F069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 xml:space="preserve"> effect of DEX on fibroblasts proliferation (</w:t>
                      </w:r>
                      <w:r w:rsidR="00DF4BC6" w:rsidRPr="008F0694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4"/>
                          <w:szCs w:val="24"/>
                          <w:lang w:bidi="he-IL"/>
                        </w:rPr>
                        <w:t>C</w:t>
                      </w:r>
                      <w:r w:rsidR="00DF4BC6" w:rsidRPr="008F069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>) effect of ZOL(+)/DEX(+) on fibroblasts proliferation.</w:t>
                      </w:r>
                    </w:p>
                    <w:p w14:paraId="71AB9E1E" w14:textId="77777777" w:rsidR="00B35BEA" w:rsidRDefault="00B35BEA">
                      <w:pPr>
                        <w:rPr>
                          <w:rtl/>
                          <w:lang w:bidi="he-I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039B8">
        <w:rPr>
          <w:rFonts w:asciiTheme="majorBidi" w:hAnsiTheme="majorBidi" w:cstheme="majorBidi"/>
          <w:b/>
          <w:bCs/>
          <w:noProof/>
          <w:sz w:val="24"/>
          <w:szCs w:val="24"/>
          <w:lang w:bidi="he-IL"/>
        </w:rPr>
        <w:drawing>
          <wp:inline distT="0" distB="0" distL="0" distR="0" wp14:anchorId="1134E975" wp14:editId="35ECEEC4">
            <wp:extent cx="5274310" cy="3955733"/>
            <wp:effectExtent l="0" t="0" r="2540" b="6985"/>
            <wp:docPr id="1" name="Picture 1" descr="C:\Users\h_zigdon\Desktop\scientific rep 15.7.18\cancer research\dose response 0.1 1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_zigdon\Desktop\scientific rep 15.7.18\cancer research\dose response 0.1 1 10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57D4F" w14:textId="77777777" w:rsidR="00983D25" w:rsidRPr="006039B8" w:rsidRDefault="00983D25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0C4534F7" w14:textId="77777777" w:rsidR="00983D25" w:rsidRPr="006039B8" w:rsidRDefault="00983D25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560DA58C" w14:textId="77777777" w:rsidR="00983D25" w:rsidRPr="006039B8" w:rsidRDefault="00983D25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6494C014" w14:textId="77777777" w:rsidR="00983D25" w:rsidRDefault="00983D25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39999F66" w14:textId="77777777" w:rsidR="00BF062D" w:rsidRDefault="00BF062D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5584E79E" w14:textId="26532E43" w:rsidR="002278D3" w:rsidRDefault="002278D3" w:rsidP="00D01F0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44E5">
        <w:rPr>
          <w:rFonts w:asciiTheme="majorBidi" w:hAnsiTheme="majorBidi" w:cstheme="majorBidi"/>
          <w:b/>
          <w:bCs/>
          <w:sz w:val="24"/>
          <w:szCs w:val="24"/>
        </w:rPr>
        <w:t>Dose response and time course effect of ZOL, DEX and ZOL(+)/DEX(+) on gingival fibroblasts scratch wound healing</w:t>
      </w:r>
      <w:r w:rsidRPr="000E44E5">
        <w:rPr>
          <w:rFonts w:asciiTheme="majorBidi" w:hAnsiTheme="majorBidi" w:cstheme="majorBidi"/>
          <w:sz w:val="24"/>
          <w:szCs w:val="24"/>
        </w:rPr>
        <w:t>: to determine the concentration of ZOL and DEX for scratch assay</w:t>
      </w:r>
      <w:r w:rsidR="009C6F8D" w:rsidRPr="000E44E5">
        <w:rPr>
          <w:rFonts w:asciiTheme="majorBidi" w:hAnsiTheme="majorBidi" w:cstheme="majorBidi"/>
          <w:sz w:val="24"/>
          <w:szCs w:val="24"/>
        </w:rPr>
        <w:t>s</w:t>
      </w:r>
      <w:r w:rsidRPr="000E44E5">
        <w:rPr>
          <w:rFonts w:asciiTheme="majorBidi" w:hAnsiTheme="majorBidi" w:cstheme="majorBidi"/>
          <w:sz w:val="24"/>
          <w:szCs w:val="24"/>
        </w:rPr>
        <w:t xml:space="preserve">, </w:t>
      </w:r>
      <w:r w:rsidR="00EA683F" w:rsidRPr="000E44E5">
        <w:rPr>
          <w:rFonts w:asciiTheme="majorBidi" w:hAnsiTheme="majorBidi" w:cstheme="majorBidi"/>
          <w:sz w:val="24"/>
          <w:szCs w:val="24"/>
        </w:rPr>
        <w:t xml:space="preserve">cells were cultured until </w:t>
      </w:r>
      <w:r w:rsidR="001653A5" w:rsidRPr="000E44E5">
        <w:rPr>
          <w:rFonts w:asciiTheme="majorBidi" w:hAnsiTheme="majorBidi" w:cstheme="majorBidi"/>
          <w:sz w:val="24"/>
          <w:szCs w:val="24"/>
        </w:rPr>
        <w:t>9</w:t>
      </w:r>
      <w:r w:rsidR="00EA683F" w:rsidRPr="000E44E5">
        <w:rPr>
          <w:rFonts w:asciiTheme="majorBidi" w:hAnsiTheme="majorBidi" w:cstheme="majorBidi"/>
          <w:sz w:val="24"/>
          <w:szCs w:val="24"/>
        </w:rPr>
        <w:t>5% confluence. A</w:t>
      </w:r>
      <w:r w:rsidRPr="000E44E5">
        <w:rPr>
          <w:rFonts w:asciiTheme="majorBidi" w:hAnsiTheme="majorBidi" w:cstheme="majorBidi"/>
          <w:sz w:val="24"/>
          <w:szCs w:val="24"/>
        </w:rPr>
        <w:t xml:space="preserve">fter the scratch, the medium was replaced </w:t>
      </w:r>
      <w:r w:rsidR="009C6F8D" w:rsidRPr="000E44E5">
        <w:rPr>
          <w:rFonts w:asciiTheme="majorBidi" w:hAnsiTheme="majorBidi" w:cstheme="majorBidi"/>
          <w:sz w:val="24"/>
          <w:szCs w:val="24"/>
        </w:rPr>
        <w:t>by 0.1</w:t>
      </w:r>
      <w:r w:rsidRPr="000E44E5">
        <w:rPr>
          <w:rFonts w:asciiTheme="majorBidi" w:hAnsiTheme="majorBidi" w:cstheme="majorBidi"/>
          <w:sz w:val="24"/>
          <w:szCs w:val="24"/>
        </w:rPr>
        <w:t xml:space="preserve"> and 10 µM ZOL, DEX , ZOL(+)/DEX(+)</w:t>
      </w:r>
      <w:r w:rsidR="00E77E3A" w:rsidRPr="000E44E5">
        <w:rPr>
          <w:rFonts w:asciiTheme="majorBidi" w:hAnsiTheme="majorBidi" w:cstheme="majorBidi"/>
          <w:sz w:val="24"/>
          <w:szCs w:val="24"/>
        </w:rPr>
        <w:t>; DMEM without drugs served as control</w:t>
      </w:r>
      <w:r w:rsidRPr="000E44E5">
        <w:rPr>
          <w:rFonts w:asciiTheme="majorBidi" w:hAnsiTheme="majorBidi" w:cstheme="majorBidi"/>
          <w:sz w:val="24"/>
          <w:szCs w:val="24"/>
        </w:rPr>
        <w:t>.</w:t>
      </w:r>
      <w:r w:rsidR="009C6F8D" w:rsidRPr="000E44E5">
        <w:rPr>
          <w:rFonts w:asciiTheme="majorBidi" w:hAnsiTheme="majorBidi" w:cstheme="majorBidi"/>
          <w:sz w:val="24"/>
          <w:szCs w:val="24"/>
        </w:rPr>
        <w:t xml:space="preserve"> </w:t>
      </w:r>
      <w:r w:rsidRPr="000E44E5">
        <w:rPr>
          <w:rFonts w:asciiTheme="majorBidi" w:hAnsiTheme="majorBidi" w:cstheme="majorBidi"/>
          <w:sz w:val="24"/>
          <w:szCs w:val="24"/>
        </w:rPr>
        <w:t xml:space="preserve"> Wound confluence was followed for </w:t>
      </w:r>
      <w:r w:rsidR="00EA683F" w:rsidRPr="000E44E5">
        <w:rPr>
          <w:rFonts w:asciiTheme="majorBidi" w:hAnsiTheme="majorBidi" w:cstheme="majorBidi"/>
          <w:sz w:val="24"/>
          <w:szCs w:val="24"/>
        </w:rPr>
        <w:t xml:space="preserve">47h. </w:t>
      </w:r>
      <w:r w:rsidR="009402F2" w:rsidRPr="000E44E5">
        <w:rPr>
          <w:rFonts w:asciiTheme="majorBidi" w:hAnsiTheme="majorBidi" w:cstheme="majorBidi"/>
          <w:sz w:val="24"/>
          <w:szCs w:val="24"/>
        </w:rPr>
        <w:t>Treatment with</w:t>
      </w:r>
      <w:r w:rsidR="00EA683F" w:rsidRPr="000E44E5">
        <w:rPr>
          <w:rFonts w:asciiTheme="majorBidi" w:hAnsiTheme="majorBidi" w:cstheme="majorBidi"/>
          <w:sz w:val="24"/>
          <w:szCs w:val="24"/>
        </w:rPr>
        <w:t>10µM ZOL or</w:t>
      </w:r>
      <w:r w:rsidR="00EA683F" w:rsidRPr="000E44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A683F" w:rsidRPr="000E44E5">
        <w:rPr>
          <w:rFonts w:asciiTheme="majorBidi" w:hAnsiTheme="majorBidi" w:cstheme="majorBidi"/>
          <w:sz w:val="24"/>
          <w:szCs w:val="24"/>
        </w:rPr>
        <w:t>10µM ZOL(+)/DEX(+)</w:t>
      </w:r>
      <w:r w:rsidR="00EA683F" w:rsidRPr="000E44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402F2" w:rsidRPr="000E44E5">
        <w:rPr>
          <w:rFonts w:asciiTheme="majorBidi" w:hAnsiTheme="majorBidi" w:cstheme="majorBidi"/>
          <w:sz w:val="24"/>
          <w:szCs w:val="24"/>
        </w:rPr>
        <w:t>significantly</w:t>
      </w:r>
      <w:r w:rsidR="009402F2" w:rsidRPr="000E44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402F2" w:rsidRPr="000E44E5">
        <w:rPr>
          <w:rFonts w:asciiTheme="majorBidi" w:hAnsiTheme="majorBidi" w:cstheme="majorBidi"/>
          <w:sz w:val="24"/>
          <w:szCs w:val="24"/>
        </w:rPr>
        <w:t>delayed wound closure compared to DMEM (</w:t>
      </w:r>
      <w:r w:rsidR="00D01F0D" w:rsidRPr="000E44E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01F0D" w:rsidRPr="000E44E5">
        <w:rPr>
          <w:rFonts w:asciiTheme="majorBidi" w:hAnsiTheme="majorBidi" w:cstheme="majorBidi"/>
          <w:sz w:val="24"/>
          <w:szCs w:val="24"/>
        </w:rPr>
        <w:t xml:space="preserve"> = 0.004</w:t>
      </w:r>
      <w:r w:rsidR="009402F2" w:rsidRPr="000E44E5">
        <w:rPr>
          <w:rFonts w:asciiTheme="majorBidi" w:hAnsiTheme="majorBidi" w:cstheme="majorBidi"/>
          <w:sz w:val="24"/>
          <w:szCs w:val="24"/>
        </w:rPr>
        <w:t>,</w:t>
      </w:r>
      <w:r w:rsidR="00D01F0D" w:rsidRPr="000E44E5">
        <w:rPr>
          <w:rFonts w:asciiTheme="majorBidi" w:hAnsiTheme="majorBidi" w:cstheme="majorBidi"/>
          <w:i/>
          <w:iCs/>
          <w:sz w:val="24"/>
          <w:szCs w:val="24"/>
        </w:rPr>
        <w:t xml:space="preserve"> P</w:t>
      </w:r>
      <w:r w:rsidR="00D01F0D" w:rsidRPr="000E44E5">
        <w:rPr>
          <w:rFonts w:asciiTheme="majorBidi" w:hAnsiTheme="majorBidi" w:cstheme="majorBidi"/>
          <w:sz w:val="24"/>
          <w:szCs w:val="24"/>
        </w:rPr>
        <w:t xml:space="preserve"> = 0.004</w:t>
      </w:r>
      <w:r w:rsidR="009402F2" w:rsidRPr="000E44E5">
        <w:rPr>
          <w:rFonts w:asciiTheme="majorBidi" w:hAnsiTheme="majorBidi" w:cstheme="majorBidi"/>
          <w:sz w:val="24"/>
          <w:szCs w:val="24"/>
        </w:rPr>
        <w:t xml:space="preserve">, respectively). </w:t>
      </w:r>
      <w:r w:rsidR="009C6F8D" w:rsidRPr="000E44E5">
        <w:rPr>
          <w:rFonts w:asciiTheme="majorBidi" w:hAnsiTheme="majorBidi" w:cstheme="majorBidi"/>
          <w:sz w:val="24"/>
          <w:szCs w:val="24"/>
        </w:rPr>
        <w:t>Conversely, t</w:t>
      </w:r>
      <w:r w:rsidR="009402F2" w:rsidRPr="000E44E5">
        <w:rPr>
          <w:rFonts w:asciiTheme="majorBidi" w:hAnsiTheme="majorBidi" w:cstheme="majorBidi"/>
          <w:sz w:val="24"/>
          <w:szCs w:val="24"/>
        </w:rPr>
        <w:t>reatment with 0.1 and 10 µM DEX or 0.1µM ZOL or</w:t>
      </w:r>
      <w:r w:rsidR="009402F2" w:rsidRPr="000E44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402F2" w:rsidRPr="000E44E5">
        <w:rPr>
          <w:rFonts w:asciiTheme="majorBidi" w:hAnsiTheme="majorBidi" w:cstheme="majorBidi"/>
          <w:sz w:val="24"/>
          <w:szCs w:val="24"/>
        </w:rPr>
        <w:t xml:space="preserve">0.1µM ZOL(+)/DEX(+) </w:t>
      </w:r>
      <w:r w:rsidR="009C6F8D" w:rsidRPr="000E44E5">
        <w:rPr>
          <w:rFonts w:asciiTheme="majorBidi" w:hAnsiTheme="majorBidi" w:cstheme="majorBidi"/>
          <w:sz w:val="24"/>
          <w:szCs w:val="24"/>
        </w:rPr>
        <w:t>showed</w:t>
      </w:r>
      <w:r w:rsidR="009402F2" w:rsidRPr="000E44E5">
        <w:rPr>
          <w:rFonts w:asciiTheme="majorBidi" w:hAnsiTheme="majorBidi" w:cstheme="majorBidi"/>
          <w:sz w:val="24"/>
          <w:szCs w:val="24"/>
        </w:rPr>
        <w:t xml:space="preserve"> slight and non-significant delay in wound closure</w:t>
      </w:r>
      <w:r w:rsidR="009C6F8D" w:rsidRPr="000E44E5">
        <w:rPr>
          <w:rFonts w:asciiTheme="majorBidi" w:hAnsiTheme="majorBidi" w:cstheme="majorBidi"/>
          <w:sz w:val="24"/>
          <w:szCs w:val="24"/>
        </w:rPr>
        <w:t xml:space="preserve"> compared to DMEM</w:t>
      </w:r>
      <w:r w:rsidR="009402F2" w:rsidRPr="000E44E5">
        <w:rPr>
          <w:rFonts w:asciiTheme="majorBidi" w:hAnsiTheme="majorBidi" w:cstheme="majorBidi"/>
          <w:sz w:val="24"/>
          <w:szCs w:val="24"/>
        </w:rPr>
        <w:t>.</w:t>
      </w:r>
      <w:r w:rsidR="009402F2" w:rsidRPr="001E5440">
        <w:rPr>
          <w:rFonts w:asciiTheme="majorBidi" w:hAnsiTheme="majorBidi" w:cstheme="majorBidi"/>
          <w:sz w:val="24"/>
          <w:szCs w:val="24"/>
        </w:rPr>
        <w:t xml:space="preserve">  </w:t>
      </w:r>
    </w:p>
    <w:p w14:paraId="66B670E3" w14:textId="50614566" w:rsidR="002278D3" w:rsidRDefault="009C6F8D" w:rsidP="002278D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039B8">
        <w:rPr>
          <w:rFonts w:asciiTheme="majorBidi" w:hAnsiTheme="majorBidi" w:cstheme="majorBidi"/>
          <w:b/>
          <w:bCs/>
          <w:noProof/>
          <w:sz w:val="24"/>
          <w:szCs w:val="24"/>
          <w:rtl/>
          <w:lang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45B2BE" wp14:editId="04E6EEE6">
                <wp:simplePos x="0" y="0"/>
                <wp:positionH relativeFrom="margin">
                  <wp:align>left</wp:align>
                </wp:positionH>
                <wp:positionV relativeFrom="paragraph">
                  <wp:posOffset>3031605</wp:posOffset>
                </wp:positionV>
                <wp:extent cx="5295900" cy="1058488"/>
                <wp:effectExtent l="0" t="0" r="0" b="8890"/>
                <wp:wrapNone/>
                <wp:docPr id="4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295900" cy="10584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F89D1" w14:textId="023600B0" w:rsidR="009C6F8D" w:rsidRPr="008F0694" w:rsidRDefault="001A31EC" w:rsidP="009C6F8D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0E44E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 xml:space="preserve">Fig 2S- 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A dose response effect of zolendronic acid (ZOL) and dexamethasone (DEX) on gingival fibroblast wound healing(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A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) effect of ZOL on fibroblasts wound confluence. (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B)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 xml:space="preserve"> effect of DEX on fibroblasts wound confluence (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C</w:t>
                            </w:r>
                            <w:r w:rsidR="009C6F8D" w:rsidRPr="000E44E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  <w:lang w:bidi="he-IL"/>
                              </w:rPr>
                              <w:t>) effect of ZOL(+)/DEX(+) on fibroblasts wound confluence.</w:t>
                            </w:r>
                          </w:p>
                          <w:p w14:paraId="5E16F496" w14:textId="77777777" w:rsidR="009C6F8D" w:rsidRDefault="009C6F8D" w:rsidP="009C6F8D">
                            <w:pPr>
                              <w:rPr>
                                <w:rtl/>
                                <w:lang w:bidi="he-I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45B2BE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238.7pt;width:417pt;height:83.35pt;flip:x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u1pPQIAADYEAAAOAAAAZHJzL2Uyb0RvYy54bWysU82O0zAQviPxDpbvNGnVQBs1XS1dCkjL&#10;j7TwAI7jNBaOx9huk/IW3JYjJ6R9obwOY7e0BW6IHKyZzPibmW8+L676VpGdsE6CLuh4lFIiNIdK&#10;6k1BP35YP5lR4jzTFVOgRUH3wtGr5eNHi87kYgINqEpYgiDa5Z0paOO9yZPE8Ua0zI3ACI3BGmzL&#10;PLp2k1SWdYjeqmSSpk+TDmxlLHDhHP69OQTpMuLXteD+XV074YkqKPbm42njWYYzWS5YvrHMNJIf&#10;22D/0EXLpMaiJ6gb5hnZWvkXVCu5BQe1H3FoE6hryUWcAacZp39Mc9cwI+IsSI4zJ5rc/4Plb3fv&#10;LZFVQaeUaNbiioaH4dvwdXggw/3wY/g+3JNJoKkzLsfsO4P5vn8OPa47juzMLfBPjmhYNUxvxLW1&#10;0DWCVdjmONxMLq4ecFwAKbs3UGE9tvUQgfratqRW0rz6BY38EKyDi9ufliV6Tzj+zCbzbJ5iiGNs&#10;nGaz6WwWq7E8AIVlGOv8SwEtCUZBLaohFmK7W+dDY+eUkO5AyWotlYqO3ZQrZcmOoXLW8Tui/5am&#10;NOkKOs8mWUTWEO5HUbXSo7KVbAs6S8MXrrM8EPNCV9H2TKqDjZ0ofWQqkHOgyfdlH3cTaQwsllDt&#10;kToLByHjw0OjAfuFkg5FXFD3ecusoES91kj/fDydBtVHZ5o9m6BjLyPlZYRpjlAF9ZQczJWPLyW0&#10;reEa11TLSNu5k2PLKM7I5vEhBfVf+jHr/NyXPwEAAP//AwBQSwMEFAAGAAgAAAAhAOelI9nfAAAA&#10;CAEAAA8AAABkcnMvZG93bnJldi54bWxMj81OwzAQhO9IvIO1SFwQdVpMWkI2FUKUewPi5+bGJomI&#10;1yF209CnZznBcXZWM9/k68l1YrRDaD0hzGcJCEuVNy3VCM9Pm8sViBA1Gd15sgjfNsC6OD3JdWb8&#10;gbZ2LGMtOIRCphGaGPtMylA11ukw870l9j784HRkOdTSDPrA4a6TiyRJpdMtcUOje3vf2Oqz3DuE&#10;4+tYfr29bxcvF5ubOF37x/T44BDPz6a7WxDRTvHvGX7xGR0KZtr5PZkgOgQeEhHUcqlAsL26UnzZ&#10;IaRKzUEWufw/oPgBAAD//wMAUEsBAi0AFAAGAAgAAAAhALaDOJL+AAAA4QEAABMAAAAAAAAAAAAA&#10;AAAAAAAAAFtDb250ZW50X1R5cGVzXS54bWxQSwECLQAUAAYACAAAACEAOP0h/9YAAACUAQAACwAA&#10;AAAAAAAAAAAAAAAvAQAAX3JlbHMvLnJlbHNQSwECLQAUAAYACAAAACEABCLtaT0CAAA2BAAADgAA&#10;AAAAAAAAAAAAAAAuAgAAZHJzL2Uyb0RvYy54bWxQSwECLQAUAAYACAAAACEA56Uj2d8AAAAIAQAA&#10;DwAAAAAAAAAAAAAAAACXBAAAZHJzL2Rvd25yZXYueG1sUEsFBgAAAAAEAAQA8wAAAKMFAAAAAA==&#10;" stroked="f">
                <v:textbox>
                  <w:txbxContent>
                    <w:p w14:paraId="5BBF89D1" w14:textId="023600B0" w:rsidR="009C6F8D" w:rsidRPr="008F0694" w:rsidRDefault="001A31EC" w:rsidP="009C6F8D">
                      <w:pP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</w:pPr>
                      <w:r w:rsidRPr="000E44E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 xml:space="preserve">Fig 2S- </w:t>
                      </w:r>
                      <w:r w:rsidR="009C6F8D" w:rsidRPr="000E44E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>A dose response effect of zolendronic acid (ZOL) and dexamethasone (DEX) on gingival fibroblast wound healing(</w:t>
                      </w:r>
                      <w:r w:rsidR="009C6F8D" w:rsidRPr="000E44E5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4"/>
                          <w:szCs w:val="24"/>
                          <w:lang w:bidi="he-IL"/>
                        </w:rPr>
                        <w:t>A</w:t>
                      </w:r>
                      <w:r w:rsidR="009C6F8D" w:rsidRPr="000E44E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>) effect of ZOL on fibroblasts wound confluence. (</w:t>
                      </w:r>
                      <w:r w:rsidR="009C6F8D" w:rsidRPr="000E44E5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4"/>
                          <w:szCs w:val="24"/>
                          <w:lang w:bidi="he-IL"/>
                        </w:rPr>
                        <w:t>B)</w:t>
                      </w:r>
                      <w:r w:rsidR="009C6F8D" w:rsidRPr="000E44E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 xml:space="preserve"> effect of DEX on fibroblasts wound confluence (</w:t>
                      </w:r>
                      <w:r w:rsidR="009C6F8D" w:rsidRPr="000E44E5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4"/>
                          <w:szCs w:val="24"/>
                          <w:lang w:bidi="he-IL"/>
                        </w:rPr>
                        <w:t>C</w:t>
                      </w:r>
                      <w:r w:rsidR="009C6F8D" w:rsidRPr="000E44E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  <w:lang w:bidi="he-IL"/>
                        </w:rPr>
                        <w:t>) effect of ZOL(+)/DEX(+) on fibroblasts wound confluence.</w:t>
                      </w:r>
                    </w:p>
                    <w:p w14:paraId="5E16F496" w14:textId="77777777" w:rsidR="009C6F8D" w:rsidRDefault="009C6F8D" w:rsidP="009C6F8D">
                      <w:pPr>
                        <w:rPr>
                          <w:rtl/>
                          <w:lang w:bidi="he-I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A13CD">
        <w:rPr>
          <w:rFonts w:asciiTheme="majorBidi" w:hAnsiTheme="majorBidi" w:cstheme="majorBidi"/>
          <w:noProof/>
          <w:sz w:val="24"/>
          <w:szCs w:val="24"/>
          <w:lang w:bidi="he-IL"/>
        </w:rPr>
        <w:drawing>
          <wp:inline distT="0" distB="0" distL="0" distR="0" wp14:anchorId="3EB02788" wp14:editId="12CB5020">
            <wp:extent cx="5274310" cy="39560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cratch new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5A22A" w14:textId="77777777" w:rsidR="002278D3" w:rsidRDefault="002278D3" w:rsidP="002278D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76BD12" w14:textId="77777777" w:rsidR="00827678" w:rsidRPr="000E44E5" w:rsidRDefault="00827678" w:rsidP="00827678">
      <w:pPr>
        <w:pStyle w:val="Heading3"/>
        <w:spacing w:line="360" w:lineRule="auto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0E44E5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Expression of Receptor activator of nuclear factor kappa-Β ligand (RANKL) and Osteoprotegerin (OPG) genes in cells exposed to ZOL and or DEX</w:t>
      </w:r>
    </w:p>
    <w:p w14:paraId="48F93FC7" w14:textId="2EB7BB7E" w:rsidR="00827678" w:rsidRDefault="00827678" w:rsidP="00D85C1D">
      <w:pPr>
        <w:spacing w:line="360" w:lineRule="auto"/>
        <w:rPr>
          <w:rFonts w:asciiTheme="majorBidi" w:hAnsiTheme="majorBidi" w:cstheme="majorBidi"/>
          <w:szCs w:val="24"/>
        </w:rPr>
      </w:pPr>
      <w:r w:rsidRPr="000E44E5">
        <w:rPr>
          <w:rFonts w:asciiTheme="majorBidi" w:hAnsiTheme="majorBidi" w:cstheme="majorBidi"/>
          <w:szCs w:val="24"/>
        </w:rPr>
        <w:t>To evaluate the effect of ZOL and DEX on RANKL and OPG genes expression levels, 2x10</w:t>
      </w:r>
      <w:r w:rsidRPr="000E44E5">
        <w:rPr>
          <w:rFonts w:asciiTheme="majorBidi" w:hAnsiTheme="majorBidi" w:cstheme="majorBidi"/>
          <w:szCs w:val="24"/>
          <w:vertAlign w:val="superscript"/>
        </w:rPr>
        <w:t>5</w:t>
      </w:r>
      <w:r w:rsidRPr="000E44E5">
        <w:rPr>
          <w:rFonts w:asciiTheme="majorBidi" w:hAnsiTheme="majorBidi" w:cstheme="majorBidi"/>
          <w:szCs w:val="24"/>
        </w:rPr>
        <w:t xml:space="preserve"> GF and keratinocytes were cultured for 30 h with DMEM+10 µM ZOL; 10 µM DEX; 10 µM ZOL(+)/DEX(+).Quantitative real-time PCR analysis (qPCR) was performed using real time PCR (Biometra Analytik, Jena, Germany) and syber green (Fast SYBR™ Green Master Mix, </w:t>
      </w:r>
      <w:r w:rsidRPr="000E44E5">
        <w:rPr>
          <w:rFonts w:asciiTheme="majorBidi" w:hAnsiTheme="majorBidi" w:cstheme="majorBidi"/>
          <w:szCs w:val="24"/>
        </w:rPr>
        <w:lastRenderedPageBreak/>
        <w:t>Applied Biosystems™, California, USA)</w:t>
      </w:r>
      <w:r w:rsidR="0084205C" w:rsidRPr="000E44E5">
        <w:rPr>
          <w:rFonts w:asciiTheme="majorBidi" w:hAnsiTheme="majorBidi" w:cstheme="majorBidi"/>
          <w:szCs w:val="24"/>
        </w:rPr>
        <w:t>.</w:t>
      </w:r>
      <w:r w:rsidRPr="000E44E5">
        <w:rPr>
          <w:rFonts w:asciiTheme="majorBidi" w:hAnsiTheme="majorBidi" w:cstheme="majorBidi"/>
          <w:szCs w:val="24"/>
        </w:rPr>
        <w:t xml:space="preserve"> All primers were supplied by Syntezza Bioscience (Jerusalem, Israel) RANKL forward: GCTTGAAGCTCAGCCTTTTG  reverse: CGAAAGCAAATGTTGGCATA and OPG forward: TCAGAAAGGAAATGCAACACA, reverse: CCGTTTTATCCTCTCTACACT. The normalizing gene was HPRT forward: GACCAGTCAACAGGGGACAT, reverse: CCTGACCAAGGAAAGCAAAG. Data were analyzed with the relative Quantification-comparative CT method. </w:t>
      </w:r>
      <w:r w:rsidR="003A15F4" w:rsidRPr="000E44E5">
        <w:rPr>
          <w:rFonts w:asciiTheme="majorBidi" w:hAnsiTheme="majorBidi" w:cstheme="majorBidi"/>
          <w:szCs w:val="24"/>
        </w:rPr>
        <w:t xml:space="preserve">RQ values were normalized to DMEM. </w:t>
      </w:r>
      <w:r w:rsidR="00D85C1D" w:rsidRPr="000E44E5">
        <w:rPr>
          <w:rFonts w:asciiTheme="majorBidi" w:hAnsiTheme="majorBidi" w:cstheme="majorBidi"/>
          <w:szCs w:val="24"/>
        </w:rPr>
        <w:t>Small but significant changes in RQ values were observed. A</w:t>
      </w:r>
      <w:r w:rsidRPr="000E44E5">
        <w:rPr>
          <w:rFonts w:asciiTheme="majorBidi" w:hAnsiTheme="majorBidi" w:cstheme="majorBidi"/>
          <w:szCs w:val="24"/>
        </w:rPr>
        <w:t xml:space="preserve"> </w:t>
      </w:r>
      <w:r w:rsidR="00663A2A" w:rsidRPr="000E44E5">
        <w:rPr>
          <w:rFonts w:asciiTheme="majorBidi" w:hAnsiTheme="majorBidi" w:cstheme="majorBidi"/>
          <w:szCs w:val="24"/>
        </w:rPr>
        <w:t>reduction in</w:t>
      </w:r>
      <w:r w:rsidRPr="000E44E5">
        <w:rPr>
          <w:rFonts w:asciiTheme="majorBidi" w:hAnsiTheme="majorBidi" w:cstheme="majorBidi"/>
          <w:szCs w:val="24"/>
        </w:rPr>
        <w:t xml:space="preserve"> </w:t>
      </w:r>
      <w:r w:rsidR="00663A2A" w:rsidRPr="000E44E5">
        <w:rPr>
          <w:rFonts w:asciiTheme="majorBidi" w:hAnsiTheme="majorBidi" w:cstheme="majorBidi"/>
          <w:szCs w:val="24"/>
        </w:rPr>
        <w:t>RANKL</w:t>
      </w:r>
      <w:r w:rsidR="00D85C1D" w:rsidRPr="000E44E5">
        <w:rPr>
          <w:rFonts w:asciiTheme="majorBidi" w:hAnsiTheme="majorBidi" w:cstheme="majorBidi"/>
          <w:szCs w:val="24"/>
        </w:rPr>
        <w:t xml:space="preserve"> mRNA expression</w:t>
      </w:r>
      <w:r w:rsidRPr="000E44E5">
        <w:rPr>
          <w:rFonts w:asciiTheme="majorBidi" w:hAnsiTheme="majorBidi" w:cstheme="majorBidi"/>
          <w:szCs w:val="24"/>
        </w:rPr>
        <w:t xml:space="preserve"> </w:t>
      </w:r>
      <w:r w:rsidR="00663A2A" w:rsidRPr="000E44E5">
        <w:rPr>
          <w:rFonts w:asciiTheme="majorBidi" w:hAnsiTheme="majorBidi" w:cstheme="majorBidi"/>
          <w:szCs w:val="24"/>
        </w:rPr>
        <w:t xml:space="preserve">in GF and keratinocytes </w:t>
      </w:r>
      <w:r w:rsidR="00D85C1D" w:rsidRPr="000E44E5">
        <w:rPr>
          <w:rFonts w:asciiTheme="majorBidi" w:hAnsiTheme="majorBidi" w:cstheme="majorBidi"/>
          <w:szCs w:val="24"/>
        </w:rPr>
        <w:t xml:space="preserve">was found </w:t>
      </w:r>
      <w:r w:rsidRPr="000E44E5">
        <w:rPr>
          <w:rFonts w:asciiTheme="majorBidi" w:hAnsiTheme="majorBidi" w:cstheme="majorBidi"/>
          <w:szCs w:val="24"/>
        </w:rPr>
        <w:t>following exposure to ZOL</w:t>
      </w:r>
      <w:r w:rsidR="00D85C1D" w:rsidRPr="000E44E5">
        <w:rPr>
          <w:rFonts w:asciiTheme="majorBidi" w:hAnsiTheme="majorBidi" w:cstheme="majorBidi"/>
          <w:szCs w:val="24"/>
        </w:rPr>
        <w:t xml:space="preserve"> compared to control</w:t>
      </w:r>
      <w:r w:rsidRPr="000E44E5">
        <w:rPr>
          <w:rFonts w:asciiTheme="majorBidi" w:hAnsiTheme="majorBidi" w:cstheme="majorBidi"/>
          <w:szCs w:val="24"/>
        </w:rPr>
        <w:t>.</w:t>
      </w:r>
      <w:r w:rsidR="00D85C1D" w:rsidRPr="000E44E5">
        <w:rPr>
          <w:rFonts w:asciiTheme="majorBidi" w:hAnsiTheme="majorBidi" w:cstheme="majorBidi"/>
          <w:szCs w:val="24"/>
        </w:rPr>
        <w:t xml:space="preserve"> Whereas, Dexamethasone slightly increased RANKL expression in keratinocytes.</w:t>
      </w:r>
      <w:r w:rsidR="00D85C1D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14"/>
        <w:gridCol w:w="1437"/>
        <w:gridCol w:w="1304"/>
        <w:gridCol w:w="1699"/>
      </w:tblGrid>
      <w:tr w:rsidR="006D7FA7" w14:paraId="4234AB19" w14:textId="77777777" w:rsidTr="006D7FA7">
        <w:tc>
          <w:tcPr>
            <w:tcW w:w="1438" w:type="dxa"/>
            <w:tcBorders>
              <w:bottom w:val="single" w:sz="4" w:space="0" w:color="auto"/>
            </w:tcBorders>
          </w:tcPr>
          <w:p w14:paraId="45053D07" w14:textId="77777777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4" w:type="dxa"/>
          </w:tcPr>
          <w:p w14:paraId="6B0DDAC7" w14:textId="77777777" w:rsidR="002535C0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Q</w:t>
            </w:r>
          </w:p>
          <w:p w14:paraId="3A019278" w14:textId="3FCE5E8B" w:rsidR="006D7FA7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(mean ± SD)</w:t>
            </w:r>
          </w:p>
        </w:tc>
        <w:tc>
          <w:tcPr>
            <w:tcW w:w="1296" w:type="dxa"/>
          </w:tcPr>
          <w:p w14:paraId="695CEB92" w14:textId="51A3D53B" w:rsidR="006D7FA7" w:rsidRDefault="002535C0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CC15A6">
              <w:rPr>
                <w:rFonts w:asciiTheme="majorBidi" w:hAnsiTheme="majorBidi" w:cstheme="majorBidi"/>
                <w:szCs w:val="24"/>
              </w:rPr>
              <w:t xml:space="preserve">10 µM </w:t>
            </w:r>
            <w:r w:rsidR="006D7FA7">
              <w:rPr>
                <w:rFonts w:asciiTheme="majorBidi" w:hAnsiTheme="majorBidi" w:cstheme="majorBidi"/>
                <w:szCs w:val="24"/>
              </w:rPr>
              <w:t>ZOL</w:t>
            </w:r>
          </w:p>
        </w:tc>
        <w:tc>
          <w:tcPr>
            <w:tcW w:w="1304" w:type="dxa"/>
          </w:tcPr>
          <w:p w14:paraId="2CC6220C" w14:textId="29F4ED58" w:rsidR="006D7FA7" w:rsidRDefault="002535C0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CC15A6">
              <w:rPr>
                <w:rFonts w:asciiTheme="majorBidi" w:hAnsiTheme="majorBidi" w:cstheme="majorBidi"/>
                <w:szCs w:val="24"/>
              </w:rPr>
              <w:t xml:space="preserve">10 µM </w:t>
            </w:r>
            <w:r w:rsidR="006D7FA7">
              <w:rPr>
                <w:rFonts w:asciiTheme="majorBidi" w:hAnsiTheme="majorBidi" w:cstheme="majorBidi"/>
                <w:szCs w:val="24"/>
              </w:rPr>
              <w:t>DEX</w:t>
            </w:r>
          </w:p>
        </w:tc>
        <w:tc>
          <w:tcPr>
            <w:tcW w:w="1699" w:type="dxa"/>
          </w:tcPr>
          <w:p w14:paraId="4814F050" w14:textId="0B94E864" w:rsidR="006D7FA7" w:rsidRDefault="002535C0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CC15A6">
              <w:rPr>
                <w:rFonts w:asciiTheme="majorBidi" w:hAnsiTheme="majorBidi" w:cstheme="majorBidi"/>
                <w:szCs w:val="24"/>
              </w:rPr>
              <w:t xml:space="preserve">10 µM </w:t>
            </w:r>
            <w:r w:rsidR="006D7FA7">
              <w:rPr>
                <w:rFonts w:asciiTheme="majorBidi" w:hAnsiTheme="majorBidi" w:cstheme="majorBidi"/>
                <w:szCs w:val="24"/>
              </w:rPr>
              <w:t>ZOL(+)/DEX(+)</w:t>
            </w:r>
          </w:p>
        </w:tc>
      </w:tr>
      <w:tr w:rsidR="006D7FA7" w14:paraId="1083EF91" w14:textId="77777777" w:rsidTr="002535C0">
        <w:trPr>
          <w:trHeight w:val="732"/>
        </w:trPr>
        <w:tc>
          <w:tcPr>
            <w:tcW w:w="1438" w:type="dxa"/>
            <w:tcBorders>
              <w:bottom w:val="nil"/>
            </w:tcBorders>
          </w:tcPr>
          <w:p w14:paraId="0F051036" w14:textId="272D5481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ingival fibroblasts</w:t>
            </w:r>
          </w:p>
        </w:tc>
        <w:tc>
          <w:tcPr>
            <w:tcW w:w="1414" w:type="dxa"/>
          </w:tcPr>
          <w:p w14:paraId="67AD7C09" w14:textId="77777777" w:rsidR="003A15F4" w:rsidRDefault="006D7FA7" w:rsidP="003A15F4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ANKL</w:t>
            </w:r>
          </w:p>
          <w:p w14:paraId="7994A99B" w14:textId="713A6D9C" w:rsidR="006D7FA7" w:rsidRDefault="006D7FA7" w:rsidP="003A15F4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96" w:type="dxa"/>
          </w:tcPr>
          <w:p w14:paraId="573BA31B" w14:textId="6305CDB6" w:rsidR="006D7FA7" w:rsidRDefault="00881BBC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71±0.21</w:t>
            </w:r>
            <w:r w:rsidR="00663A2A">
              <w:rPr>
                <w:rFonts w:asciiTheme="majorBidi" w:hAnsiTheme="majorBidi" w:cstheme="majorBidi"/>
                <w:szCs w:val="24"/>
              </w:rPr>
              <w:t>***</w:t>
            </w:r>
          </w:p>
        </w:tc>
        <w:tc>
          <w:tcPr>
            <w:tcW w:w="1304" w:type="dxa"/>
          </w:tcPr>
          <w:p w14:paraId="25ED3022" w14:textId="57C13A7B" w:rsidR="006D7FA7" w:rsidRDefault="00881BBC" w:rsidP="00881BBC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84±0.3</w:t>
            </w:r>
          </w:p>
        </w:tc>
        <w:tc>
          <w:tcPr>
            <w:tcW w:w="1699" w:type="dxa"/>
          </w:tcPr>
          <w:p w14:paraId="175C3C5B" w14:textId="1C527926" w:rsidR="006D7FA7" w:rsidRDefault="00881BBC" w:rsidP="00881BBC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97±0.24</w:t>
            </w:r>
          </w:p>
        </w:tc>
      </w:tr>
      <w:tr w:rsidR="006D7FA7" w14:paraId="14C58D57" w14:textId="77777777" w:rsidTr="006D7FA7"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00A92C76" w14:textId="77777777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4" w:type="dxa"/>
          </w:tcPr>
          <w:p w14:paraId="1487B339" w14:textId="77777777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PG</w:t>
            </w:r>
          </w:p>
          <w:p w14:paraId="308A3829" w14:textId="5AA04133" w:rsidR="003A15F4" w:rsidRDefault="003A15F4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96" w:type="dxa"/>
          </w:tcPr>
          <w:p w14:paraId="4199565C" w14:textId="174C0FA8" w:rsidR="006D7FA7" w:rsidRDefault="00881BBC" w:rsidP="00881BBC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95±0.26</w:t>
            </w:r>
          </w:p>
        </w:tc>
        <w:tc>
          <w:tcPr>
            <w:tcW w:w="1304" w:type="dxa"/>
          </w:tcPr>
          <w:p w14:paraId="3292DC9E" w14:textId="6490CC4D" w:rsidR="006D7FA7" w:rsidRDefault="00881BBC" w:rsidP="00881BBC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15±0.3</w:t>
            </w:r>
          </w:p>
        </w:tc>
        <w:tc>
          <w:tcPr>
            <w:tcW w:w="1699" w:type="dxa"/>
          </w:tcPr>
          <w:p w14:paraId="47266108" w14:textId="2203BDB8" w:rsidR="006D7FA7" w:rsidRDefault="00881BBC" w:rsidP="00881BBC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77±0.34</w:t>
            </w:r>
          </w:p>
        </w:tc>
      </w:tr>
      <w:tr w:rsidR="006D7FA7" w14:paraId="717B94EA" w14:textId="77777777" w:rsidTr="006D7FA7">
        <w:tc>
          <w:tcPr>
            <w:tcW w:w="1438" w:type="dxa"/>
            <w:tcBorders>
              <w:bottom w:val="nil"/>
            </w:tcBorders>
          </w:tcPr>
          <w:p w14:paraId="37695759" w14:textId="76057AC1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Keratinocytes</w:t>
            </w:r>
          </w:p>
        </w:tc>
        <w:tc>
          <w:tcPr>
            <w:tcW w:w="1414" w:type="dxa"/>
          </w:tcPr>
          <w:p w14:paraId="79CC0284" w14:textId="751B67C8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ANKL</w:t>
            </w:r>
          </w:p>
        </w:tc>
        <w:tc>
          <w:tcPr>
            <w:tcW w:w="1296" w:type="dxa"/>
          </w:tcPr>
          <w:p w14:paraId="22897FD6" w14:textId="0B96F32E" w:rsidR="006D7FA7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76±0.1</w:t>
            </w:r>
            <w:r w:rsidR="00663A2A">
              <w:rPr>
                <w:rFonts w:asciiTheme="majorBidi" w:hAnsiTheme="majorBidi" w:cstheme="majorBidi"/>
                <w:szCs w:val="24"/>
              </w:rPr>
              <w:t>*</w:t>
            </w:r>
            <w:r w:rsidR="00D85C1D">
              <w:rPr>
                <w:rFonts w:asciiTheme="majorBidi" w:hAnsiTheme="majorBidi" w:cstheme="majorBidi"/>
                <w:szCs w:val="24"/>
              </w:rPr>
              <w:t>**</w:t>
            </w:r>
          </w:p>
        </w:tc>
        <w:tc>
          <w:tcPr>
            <w:tcW w:w="1304" w:type="dxa"/>
          </w:tcPr>
          <w:p w14:paraId="0FF9EE37" w14:textId="7CEF7331" w:rsidR="006D7FA7" w:rsidRDefault="002535C0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23±0.24</w:t>
            </w:r>
            <w:r w:rsidR="00D85C1D">
              <w:rPr>
                <w:rFonts w:asciiTheme="majorBidi" w:hAnsiTheme="majorBidi" w:cstheme="majorBidi"/>
                <w:szCs w:val="24"/>
              </w:rPr>
              <w:t>*</w:t>
            </w:r>
          </w:p>
        </w:tc>
        <w:tc>
          <w:tcPr>
            <w:tcW w:w="1699" w:type="dxa"/>
          </w:tcPr>
          <w:p w14:paraId="023473AC" w14:textId="5E0D4A0E" w:rsidR="006D7FA7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1±0.44</w:t>
            </w:r>
          </w:p>
        </w:tc>
      </w:tr>
      <w:tr w:rsidR="006D7FA7" w14:paraId="0E01C912" w14:textId="77777777" w:rsidTr="006D7FA7">
        <w:tc>
          <w:tcPr>
            <w:tcW w:w="1438" w:type="dxa"/>
            <w:tcBorders>
              <w:top w:val="nil"/>
            </w:tcBorders>
          </w:tcPr>
          <w:p w14:paraId="053CF8F5" w14:textId="77777777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4" w:type="dxa"/>
          </w:tcPr>
          <w:p w14:paraId="2D0CD0F1" w14:textId="5F48C1BA" w:rsidR="006D7FA7" w:rsidRDefault="006D7FA7" w:rsidP="00827678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PG</w:t>
            </w:r>
          </w:p>
        </w:tc>
        <w:tc>
          <w:tcPr>
            <w:tcW w:w="1296" w:type="dxa"/>
          </w:tcPr>
          <w:p w14:paraId="5FB871CF" w14:textId="1658D3A6" w:rsidR="006D7FA7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±0.26</w:t>
            </w:r>
          </w:p>
        </w:tc>
        <w:tc>
          <w:tcPr>
            <w:tcW w:w="1304" w:type="dxa"/>
          </w:tcPr>
          <w:p w14:paraId="41F2FE3F" w14:textId="743BF2E4" w:rsidR="006D7FA7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29±0.66</w:t>
            </w:r>
          </w:p>
        </w:tc>
        <w:tc>
          <w:tcPr>
            <w:tcW w:w="1699" w:type="dxa"/>
          </w:tcPr>
          <w:p w14:paraId="22108DE1" w14:textId="7AABC0FD" w:rsidR="006D7FA7" w:rsidRDefault="002535C0" w:rsidP="002535C0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67±0.49</w:t>
            </w:r>
          </w:p>
        </w:tc>
      </w:tr>
    </w:tbl>
    <w:p w14:paraId="546830AD" w14:textId="6B8479D7" w:rsidR="00827678" w:rsidRDefault="00827678" w:rsidP="00827678">
      <w:pPr>
        <w:spacing w:line="360" w:lineRule="auto"/>
        <w:rPr>
          <w:rFonts w:asciiTheme="majorBidi" w:hAnsiTheme="majorBidi" w:cstheme="majorBidi"/>
          <w:szCs w:val="24"/>
        </w:rPr>
      </w:pPr>
    </w:p>
    <w:p w14:paraId="54432C2F" w14:textId="128F758E" w:rsidR="00827678" w:rsidRPr="00827678" w:rsidRDefault="00827678" w:rsidP="001A31EC">
      <w:pPr>
        <w:spacing w:line="360" w:lineRule="auto"/>
        <w:rPr>
          <w:rFonts w:asciiTheme="majorBidi" w:hAnsiTheme="majorBidi" w:cstheme="majorBidi"/>
          <w:szCs w:val="24"/>
        </w:rPr>
      </w:pPr>
      <w:r w:rsidRPr="000E44E5">
        <w:rPr>
          <w:rFonts w:asciiTheme="majorBidi" w:hAnsiTheme="majorBidi" w:cstheme="majorBidi"/>
          <w:szCs w:val="24"/>
        </w:rPr>
        <w:t>Table 1</w:t>
      </w:r>
      <w:r w:rsidR="001A31EC" w:rsidRPr="000E44E5">
        <w:rPr>
          <w:rFonts w:asciiTheme="majorBidi" w:hAnsiTheme="majorBidi" w:cstheme="majorBidi"/>
          <w:szCs w:val="24"/>
        </w:rPr>
        <w:t xml:space="preserve">S- </w:t>
      </w:r>
      <w:r w:rsidRPr="000E44E5">
        <w:rPr>
          <w:rFonts w:asciiTheme="majorBidi" w:hAnsiTheme="majorBidi" w:cstheme="majorBidi"/>
          <w:szCs w:val="24"/>
        </w:rPr>
        <w:t xml:space="preserve"> RQ levels of RANKL and OPG in fibroblasts and keratinocytes exposed to ZOL and or DEX.RQ were normalized relative to HPRT and DMEM. </w:t>
      </w:r>
      <w:r w:rsidR="00663A2A" w:rsidRPr="000E44E5">
        <w:rPr>
          <w:rFonts w:asciiTheme="majorBidi" w:hAnsiTheme="majorBidi" w:cstheme="majorBidi"/>
          <w:szCs w:val="24"/>
        </w:rPr>
        <w:t>*** P&lt;0.000 vs. DMEM; *P = 0.04 vs. DMEM.</w:t>
      </w:r>
      <w:bookmarkStart w:id="0" w:name="_GoBack"/>
      <w:bookmarkEnd w:id="0"/>
      <w:r w:rsidR="00663A2A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  </w:t>
      </w:r>
    </w:p>
    <w:p w14:paraId="29E67B25" w14:textId="77777777" w:rsidR="001E7277" w:rsidRDefault="001E7277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0A0F067F" w14:textId="77777777" w:rsidR="001E7277" w:rsidRDefault="001E7277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14:paraId="7D78F79F" w14:textId="77777777" w:rsidR="001E7277" w:rsidRPr="006039B8" w:rsidRDefault="001E7277" w:rsidP="00B35BE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sectPr w:rsidR="001E7277" w:rsidRPr="006039B8" w:rsidSect="006943E2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22CCA" w14:textId="77777777" w:rsidR="00FB6C69" w:rsidRDefault="00FB6C69" w:rsidP="008F0694">
      <w:pPr>
        <w:spacing w:after="0" w:line="240" w:lineRule="auto"/>
      </w:pPr>
      <w:r>
        <w:separator/>
      </w:r>
    </w:p>
  </w:endnote>
  <w:endnote w:type="continuationSeparator" w:id="0">
    <w:p w14:paraId="3AF8294F" w14:textId="77777777" w:rsidR="00FB6C69" w:rsidRDefault="00FB6C69" w:rsidP="008F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3707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9F57B8" w14:textId="61C2B12F" w:rsidR="008F0694" w:rsidRDefault="008F06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44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F4E19E" w14:textId="77777777" w:rsidR="008F0694" w:rsidRDefault="008F0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796C7" w14:textId="77777777" w:rsidR="00FB6C69" w:rsidRDefault="00FB6C69" w:rsidP="008F0694">
      <w:pPr>
        <w:spacing w:after="0" w:line="240" w:lineRule="auto"/>
      </w:pPr>
      <w:r>
        <w:separator/>
      </w:r>
    </w:p>
  </w:footnote>
  <w:footnote w:type="continuationSeparator" w:id="0">
    <w:p w14:paraId="037FCB95" w14:textId="77777777" w:rsidR="00FB6C69" w:rsidRDefault="00FB6C69" w:rsidP="008F0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D7F"/>
    <w:rsid w:val="000122E7"/>
    <w:rsid w:val="0002328D"/>
    <w:rsid w:val="00026D2D"/>
    <w:rsid w:val="000E44E5"/>
    <w:rsid w:val="00120504"/>
    <w:rsid w:val="001653A5"/>
    <w:rsid w:val="001A31EC"/>
    <w:rsid w:val="001E5440"/>
    <w:rsid w:val="001E5D32"/>
    <w:rsid w:val="001E7277"/>
    <w:rsid w:val="002278D3"/>
    <w:rsid w:val="002535C0"/>
    <w:rsid w:val="002A13CD"/>
    <w:rsid w:val="002E6760"/>
    <w:rsid w:val="00370BC2"/>
    <w:rsid w:val="003A15F4"/>
    <w:rsid w:val="003C1735"/>
    <w:rsid w:val="003C62D9"/>
    <w:rsid w:val="003F4AB7"/>
    <w:rsid w:val="004F7C74"/>
    <w:rsid w:val="00512084"/>
    <w:rsid w:val="00573615"/>
    <w:rsid w:val="00574D47"/>
    <w:rsid w:val="005C5F1B"/>
    <w:rsid w:val="006039B8"/>
    <w:rsid w:val="00663A2A"/>
    <w:rsid w:val="00663D02"/>
    <w:rsid w:val="00666DF3"/>
    <w:rsid w:val="00684D7F"/>
    <w:rsid w:val="006943E2"/>
    <w:rsid w:val="006D7FA7"/>
    <w:rsid w:val="0070556F"/>
    <w:rsid w:val="00726595"/>
    <w:rsid w:val="00737E70"/>
    <w:rsid w:val="00780E21"/>
    <w:rsid w:val="007E5994"/>
    <w:rsid w:val="008005EC"/>
    <w:rsid w:val="00827678"/>
    <w:rsid w:val="00830B88"/>
    <w:rsid w:val="0084205C"/>
    <w:rsid w:val="00881BBC"/>
    <w:rsid w:val="008E7996"/>
    <w:rsid w:val="008F0694"/>
    <w:rsid w:val="009402F2"/>
    <w:rsid w:val="00943938"/>
    <w:rsid w:val="009701F5"/>
    <w:rsid w:val="009714BA"/>
    <w:rsid w:val="00983D25"/>
    <w:rsid w:val="009A62A5"/>
    <w:rsid w:val="009C6F8D"/>
    <w:rsid w:val="009F3EB8"/>
    <w:rsid w:val="00A00843"/>
    <w:rsid w:val="00A54BE9"/>
    <w:rsid w:val="00A65309"/>
    <w:rsid w:val="00A81299"/>
    <w:rsid w:val="00A92068"/>
    <w:rsid w:val="00AC798F"/>
    <w:rsid w:val="00AE5741"/>
    <w:rsid w:val="00B040FD"/>
    <w:rsid w:val="00B35BEA"/>
    <w:rsid w:val="00B76EC1"/>
    <w:rsid w:val="00B842FD"/>
    <w:rsid w:val="00B86F89"/>
    <w:rsid w:val="00BF062D"/>
    <w:rsid w:val="00C11159"/>
    <w:rsid w:val="00C534C5"/>
    <w:rsid w:val="00C56E35"/>
    <w:rsid w:val="00C779C6"/>
    <w:rsid w:val="00C8230C"/>
    <w:rsid w:val="00CA7875"/>
    <w:rsid w:val="00CC3C39"/>
    <w:rsid w:val="00D01811"/>
    <w:rsid w:val="00D01F0D"/>
    <w:rsid w:val="00D7576A"/>
    <w:rsid w:val="00D85C1D"/>
    <w:rsid w:val="00DA46E7"/>
    <w:rsid w:val="00DA7949"/>
    <w:rsid w:val="00DE6B5C"/>
    <w:rsid w:val="00DF262E"/>
    <w:rsid w:val="00DF4BC6"/>
    <w:rsid w:val="00E04F50"/>
    <w:rsid w:val="00E05112"/>
    <w:rsid w:val="00E438BC"/>
    <w:rsid w:val="00E43952"/>
    <w:rsid w:val="00E77E3A"/>
    <w:rsid w:val="00E83485"/>
    <w:rsid w:val="00EA683F"/>
    <w:rsid w:val="00EC70BD"/>
    <w:rsid w:val="00F318ED"/>
    <w:rsid w:val="00FB6C69"/>
    <w:rsid w:val="00FE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35761"/>
  <w15:docId w15:val="{63BAB346-F0B1-40BD-BCD2-A547C5D3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2E7"/>
    <w:pPr>
      <w:spacing w:after="160" w:line="259" w:lineRule="auto"/>
    </w:pPr>
    <w:rPr>
      <w:rFonts w:ascii="Calibri" w:eastAsia="Calibri" w:hAnsi="Calibri" w:cs="Arial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6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27678"/>
    <w:pPr>
      <w:keepLines w:val="0"/>
      <w:spacing w:before="240" w:after="60" w:line="480" w:lineRule="auto"/>
      <w:outlineLvl w:val="2"/>
    </w:pPr>
    <w:rPr>
      <w:rFonts w:ascii="Calibri Light" w:eastAsia="Times New Roman" w:hAnsi="Calibri Light" w:cs="Times New Roman"/>
      <w:i/>
      <w:iCs/>
      <w:color w:val="auto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A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2A5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2A5"/>
    <w:rPr>
      <w:rFonts w:ascii="Calibri" w:eastAsia="Calibri" w:hAnsi="Calibri" w:cs="Arial"/>
      <w:sz w:val="20"/>
      <w:szCs w:val="20"/>
      <w:lang w:val="x-none" w:eastAsia="x-non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F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F1B"/>
    <w:rPr>
      <w:rFonts w:ascii="Tahoma" w:eastAsia="Calibri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28D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28D"/>
    <w:rPr>
      <w:rFonts w:ascii="Calibri" w:eastAsia="Calibri" w:hAnsi="Calibri" w:cs="Arial"/>
      <w:b/>
      <w:bCs/>
      <w:sz w:val="20"/>
      <w:szCs w:val="20"/>
      <w:lang w:val="x-none" w:eastAsia="x-none" w:bidi="ar-SA"/>
    </w:rPr>
  </w:style>
  <w:style w:type="table" w:styleId="TableGrid">
    <w:name w:val="Table Grid"/>
    <w:basedOn w:val="TableNormal"/>
    <w:uiPriority w:val="59"/>
    <w:rsid w:val="00B84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B842F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bidi="ar-S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2659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F06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694"/>
    <w:rPr>
      <w:rFonts w:ascii="Calibri" w:eastAsia="Calibri" w:hAnsi="Calibri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F06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694"/>
    <w:rPr>
      <w:rFonts w:ascii="Calibri" w:eastAsia="Calibri" w:hAnsi="Calibri" w:cs="Arial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27678"/>
    <w:rPr>
      <w:rFonts w:ascii="Calibri Light" w:eastAsia="Times New Roman" w:hAnsi="Calibri Light" w:cs="Times New Roman"/>
      <w:i/>
      <w:iCs/>
      <w:sz w:val="28"/>
      <w:szCs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6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2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86ED3-B8C1-474E-B950-C80CD733D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265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bam</dc:creator>
  <cp:lastModifiedBy>Rambam</cp:lastModifiedBy>
  <cp:revision>2</cp:revision>
  <dcterms:created xsi:type="dcterms:W3CDTF">2019-09-15T13:31:00Z</dcterms:created>
  <dcterms:modified xsi:type="dcterms:W3CDTF">2019-09-15T13:31:00Z</dcterms:modified>
</cp:coreProperties>
</file>